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72E" w:rsidRPr="000B5B86" w:rsidRDefault="006F4DE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E365F5" w:rsidRPr="000B5B86">
        <w:rPr>
          <w:rFonts w:ascii="Times New Roman" w:hAnsi="Times New Roman" w:cs="Times New Roman"/>
          <w:b/>
          <w:sz w:val="24"/>
          <w:szCs w:val="24"/>
        </w:rPr>
        <w:t xml:space="preserve">: Most Frequent Reasons for </w:t>
      </w:r>
      <w:proofErr w:type="spellStart"/>
      <w:r w:rsidR="00E365F5" w:rsidRPr="000B5B86">
        <w:rPr>
          <w:rFonts w:ascii="Times New Roman" w:hAnsi="Times New Roman" w:cs="Times New Roman"/>
          <w:b/>
          <w:sz w:val="24"/>
          <w:szCs w:val="24"/>
        </w:rPr>
        <w:t>Rehospitalization</w:t>
      </w:r>
      <w:proofErr w:type="spellEnd"/>
      <w:r w:rsidR="000B5B86" w:rsidRPr="000B5B86">
        <w:rPr>
          <w:rFonts w:ascii="Times New Roman" w:hAnsi="Times New Roman" w:cs="Times New Roman"/>
          <w:b/>
          <w:sz w:val="24"/>
          <w:szCs w:val="24"/>
        </w:rPr>
        <w:t>, Stratified</w:t>
      </w:r>
      <w:r w:rsidR="00E365F5" w:rsidRPr="000B5B86">
        <w:rPr>
          <w:rFonts w:ascii="Times New Roman" w:hAnsi="Times New Roman" w:cs="Times New Roman"/>
          <w:b/>
          <w:sz w:val="24"/>
          <w:szCs w:val="24"/>
        </w:rPr>
        <w:t xml:space="preserve"> by Health Status Metric</w:t>
      </w:r>
    </w:p>
    <w:p w:rsidR="009C072E" w:rsidRDefault="009C072E"/>
    <w:tbl>
      <w:tblPr>
        <w:tblStyle w:val="TableGrid"/>
        <w:tblW w:w="9805" w:type="dxa"/>
        <w:tblInd w:w="-455" w:type="dxa"/>
        <w:tblLook w:val="04A0" w:firstRow="1" w:lastRow="0" w:firstColumn="1" w:lastColumn="0" w:noHBand="0" w:noVBand="1"/>
      </w:tblPr>
      <w:tblGrid>
        <w:gridCol w:w="1706"/>
        <w:gridCol w:w="932"/>
        <w:gridCol w:w="836"/>
        <w:gridCol w:w="836"/>
        <w:gridCol w:w="1474"/>
        <w:gridCol w:w="1383"/>
        <w:gridCol w:w="1319"/>
        <w:gridCol w:w="1319"/>
      </w:tblGrid>
      <w:tr w:rsidR="00E365F5" w:rsidTr="0051281F">
        <w:trPr>
          <w:trHeight w:val="441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Diagnosis</w:t>
            </w:r>
          </w:p>
        </w:tc>
        <w:tc>
          <w:tcPr>
            <w:tcW w:w="932" w:type="dxa"/>
          </w:tcPr>
          <w:p w:rsid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Rank, Total Cohort</w:t>
            </w:r>
          </w:p>
          <w:p w:rsidR="00E365F5" w:rsidRPr="00E365F5" w:rsidRDefault="00E365F5" w:rsidP="00E21063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(n=2</w:t>
            </w:r>
            <w:r w:rsidR="00E21063">
              <w:rPr>
                <w:rFonts w:ascii="Arial Narrow" w:hAnsi="Arial Narrow"/>
                <w:b/>
                <w:sz w:val="20"/>
                <w:szCs w:val="20"/>
              </w:rPr>
              <w:t>,</w:t>
            </w:r>
            <w:r>
              <w:rPr>
                <w:rFonts w:ascii="Arial Narrow" w:hAnsi="Arial Narrow"/>
                <w:b/>
                <w:sz w:val="20"/>
                <w:szCs w:val="20"/>
              </w:rPr>
              <w:t>5</w:t>
            </w:r>
            <w:r w:rsidR="00E21063">
              <w:rPr>
                <w:rFonts w:ascii="Arial Narrow" w:hAnsi="Arial Narrow"/>
                <w:b/>
                <w:sz w:val="20"/>
                <w:szCs w:val="20"/>
              </w:rPr>
              <w:t>43</w:t>
            </w:r>
            <w:r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736" w:type="dxa"/>
          </w:tcPr>
          <w:p w:rsidR="00E365F5" w:rsidRPr="00E365F5" w:rsidRDefault="0051281F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Highest</w:t>
            </w:r>
            <w:r w:rsidR="00E365F5" w:rsidRPr="00E365F5">
              <w:rPr>
                <w:rFonts w:ascii="Arial Narrow" w:hAnsi="Arial Narrow"/>
                <w:b/>
                <w:sz w:val="20"/>
                <w:szCs w:val="20"/>
              </w:rPr>
              <w:t xml:space="preserve"> PF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782" w:type="dxa"/>
          </w:tcPr>
          <w:p w:rsidR="00E365F5" w:rsidRPr="00E365F5" w:rsidRDefault="0051281F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ther</w:t>
            </w:r>
            <w:r w:rsidR="00E365F5" w:rsidRPr="00E365F5">
              <w:rPr>
                <w:rFonts w:ascii="Arial Narrow" w:hAnsi="Arial Narrow"/>
                <w:b/>
                <w:sz w:val="20"/>
                <w:szCs w:val="20"/>
              </w:rPr>
              <w:t xml:space="preserve"> PF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1474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0 Prior Hospitalizations</w:t>
            </w:r>
          </w:p>
        </w:tc>
        <w:tc>
          <w:tcPr>
            <w:tcW w:w="1383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  <w:u w:val="single"/>
              </w:rPr>
              <w:t>&gt;</w:t>
            </w:r>
            <w:r w:rsidRPr="00E365F5">
              <w:rPr>
                <w:rFonts w:ascii="Arial Narrow" w:hAnsi="Arial Narrow"/>
                <w:b/>
                <w:sz w:val="20"/>
                <w:szCs w:val="20"/>
              </w:rPr>
              <w:t>1 Prior Hospitalization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 xml:space="preserve">0 </w:t>
            </w:r>
            <w:proofErr w:type="spellStart"/>
            <w:r w:rsidRPr="00E365F5">
              <w:rPr>
                <w:rFonts w:ascii="Arial Narrow" w:hAnsi="Arial Narrow"/>
                <w:b/>
                <w:sz w:val="20"/>
                <w:szCs w:val="20"/>
              </w:rPr>
              <w:t>Elixhauser</w:t>
            </w:r>
            <w:proofErr w:type="spellEnd"/>
            <w:r w:rsidRPr="00E365F5">
              <w:rPr>
                <w:rFonts w:ascii="Arial Narrow" w:hAnsi="Arial Narrow"/>
                <w:b/>
                <w:sz w:val="20"/>
                <w:szCs w:val="20"/>
              </w:rPr>
              <w:t xml:space="preserve"> Comorbidities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  <w:u w:val="single"/>
              </w:rPr>
              <w:t>&gt;</w:t>
            </w:r>
            <w:r w:rsidRPr="00E365F5">
              <w:rPr>
                <w:rFonts w:ascii="Arial Narrow" w:hAnsi="Arial Narrow"/>
                <w:b/>
                <w:sz w:val="20"/>
                <w:szCs w:val="20"/>
              </w:rPr>
              <w:t xml:space="preserve">1 </w:t>
            </w:r>
            <w:proofErr w:type="spellStart"/>
            <w:r w:rsidRPr="00E365F5">
              <w:rPr>
                <w:rFonts w:ascii="Arial Narrow" w:hAnsi="Arial Narrow"/>
                <w:b/>
                <w:sz w:val="20"/>
                <w:szCs w:val="20"/>
              </w:rPr>
              <w:t>Elixhauser</w:t>
            </w:r>
            <w:proofErr w:type="spellEnd"/>
            <w:r w:rsidRPr="00E365F5">
              <w:rPr>
                <w:rFonts w:ascii="Arial Narrow" w:hAnsi="Arial Narrow"/>
                <w:b/>
                <w:sz w:val="20"/>
                <w:szCs w:val="20"/>
              </w:rPr>
              <w:t xml:space="preserve"> Comorbidities</w:t>
            </w:r>
          </w:p>
        </w:tc>
      </w:tr>
      <w:tr w:rsidR="00E365F5" w:rsidTr="0051281F">
        <w:trPr>
          <w:trHeight w:val="431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Complications of Transplanted Kidney</w:t>
            </w:r>
          </w:p>
        </w:tc>
        <w:tc>
          <w:tcPr>
            <w:tcW w:w="93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36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78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474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E365F5" w:rsidTr="0051281F">
        <w:trPr>
          <w:trHeight w:val="441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Other Postoperative Infection</w:t>
            </w:r>
          </w:p>
        </w:tc>
        <w:tc>
          <w:tcPr>
            <w:tcW w:w="93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36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8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</w:tr>
      <w:tr w:rsidR="00E365F5" w:rsidTr="0051281F">
        <w:trPr>
          <w:trHeight w:val="143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Hyperpotassemia</w:t>
            </w:r>
          </w:p>
        </w:tc>
        <w:tc>
          <w:tcPr>
            <w:tcW w:w="93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36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8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474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E365F5" w:rsidTr="0051281F">
        <w:trPr>
          <w:trHeight w:val="431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Ur</w:t>
            </w:r>
            <w:r w:rsidR="006C78C4">
              <w:rPr>
                <w:rFonts w:ascii="Arial Narrow" w:hAnsi="Arial Narrow"/>
                <w:b/>
                <w:sz w:val="20"/>
                <w:szCs w:val="20"/>
              </w:rPr>
              <w:t>inary Tract Infection, site not</w:t>
            </w:r>
            <w:r w:rsidRPr="00E365F5">
              <w:rPr>
                <w:rFonts w:ascii="Arial Narrow" w:hAnsi="Arial Narrow"/>
                <w:b/>
                <w:sz w:val="20"/>
                <w:szCs w:val="20"/>
              </w:rPr>
              <w:t xml:space="preserve"> specified</w:t>
            </w:r>
          </w:p>
        </w:tc>
        <w:tc>
          <w:tcPr>
            <w:tcW w:w="93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36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8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474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383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4</w:t>
            </w:r>
          </w:p>
        </w:tc>
      </w:tr>
      <w:tr w:rsidR="00E365F5" w:rsidTr="0051281F">
        <w:trPr>
          <w:trHeight w:val="441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Congestive Heart Failure, Unspecified</w:t>
            </w:r>
          </w:p>
        </w:tc>
        <w:tc>
          <w:tcPr>
            <w:tcW w:w="93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36" w:type="dxa"/>
          </w:tcPr>
          <w:p w:rsidR="00E365F5" w:rsidRPr="00E365F5" w:rsidRDefault="006C78C4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8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74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3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365F5" w:rsidTr="0051281F">
        <w:trPr>
          <w:trHeight w:val="143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Volume Depletion</w:t>
            </w:r>
          </w:p>
        </w:tc>
        <w:tc>
          <w:tcPr>
            <w:tcW w:w="932" w:type="dxa"/>
          </w:tcPr>
          <w:p w:rsidR="00E365F5" w:rsidRPr="00E365F5" w:rsidRDefault="00397F53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736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8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474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383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</w:tr>
      <w:tr w:rsidR="00E365F5" w:rsidTr="0051281F">
        <w:trPr>
          <w:trHeight w:val="431"/>
        </w:trPr>
        <w:tc>
          <w:tcPr>
            <w:tcW w:w="1860" w:type="dxa"/>
          </w:tcPr>
          <w:p w:rsidR="00E365F5" w:rsidRPr="00E365F5" w:rsidRDefault="00E365F5" w:rsidP="00E365F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365F5">
              <w:rPr>
                <w:rFonts w:ascii="Arial Narrow" w:hAnsi="Arial Narrow"/>
                <w:b/>
                <w:sz w:val="20"/>
                <w:szCs w:val="20"/>
              </w:rPr>
              <w:t>Hematoma Complicating a Procedure</w:t>
            </w:r>
          </w:p>
        </w:tc>
        <w:tc>
          <w:tcPr>
            <w:tcW w:w="93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736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82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74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3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365F5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1319" w:type="dxa"/>
          </w:tcPr>
          <w:p w:rsidR="00E365F5" w:rsidRPr="00E365F5" w:rsidRDefault="00E365F5" w:rsidP="00E365F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281F" w:rsidTr="0077747E">
        <w:trPr>
          <w:trHeight w:val="431"/>
        </w:trPr>
        <w:tc>
          <w:tcPr>
            <w:tcW w:w="9805" w:type="dxa"/>
            <w:gridSpan w:val="8"/>
          </w:tcPr>
          <w:p w:rsidR="0051281F" w:rsidRPr="00E365F5" w:rsidRDefault="0051281F" w:rsidP="0051281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bbreviations: PF—Physical Function</w:t>
            </w:r>
            <w:bookmarkStart w:id="0" w:name="_GoBack"/>
            <w:bookmarkEnd w:id="0"/>
          </w:p>
        </w:tc>
      </w:tr>
    </w:tbl>
    <w:p w:rsidR="009C072E" w:rsidRDefault="009C072E"/>
    <w:sectPr w:rsidR="009C0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388"/>
    <w:rsid w:val="00004E93"/>
    <w:rsid w:val="00013128"/>
    <w:rsid w:val="00015ABD"/>
    <w:rsid w:val="00024A15"/>
    <w:rsid w:val="00042B37"/>
    <w:rsid w:val="000B1C90"/>
    <w:rsid w:val="000B5B86"/>
    <w:rsid w:val="000E5E35"/>
    <w:rsid w:val="000F5CC7"/>
    <w:rsid w:val="000F7D6C"/>
    <w:rsid w:val="00156D90"/>
    <w:rsid w:val="0015714A"/>
    <w:rsid w:val="00163B6D"/>
    <w:rsid w:val="001956F2"/>
    <w:rsid w:val="001A2290"/>
    <w:rsid w:val="001B0E51"/>
    <w:rsid w:val="001C0E1C"/>
    <w:rsid w:val="001F678E"/>
    <w:rsid w:val="00206EF9"/>
    <w:rsid w:val="002101B2"/>
    <w:rsid w:val="00210ABC"/>
    <w:rsid w:val="00222BBF"/>
    <w:rsid w:val="00223463"/>
    <w:rsid w:val="002244F8"/>
    <w:rsid w:val="002444AC"/>
    <w:rsid w:val="00273A81"/>
    <w:rsid w:val="002A0388"/>
    <w:rsid w:val="002A1865"/>
    <w:rsid w:val="002B2172"/>
    <w:rsid w:val="002D7715"/>
    <w:rsid w:val="002E5C92"/>
    <w:rsid w:val="003233AD"/>
    <w:rsid w:val="003341CD"/>
    <w:rsid w:val="0034750E"/>
    <w:rsid w:val="00351DA6"/>
    <w:rsid w:val="0037158A"/>
    <w:rsid w:val="00387336"/>
    <w:rsid w:val="00397F53"/>
    <w:rsid w:val="00407B33"/>
    <w:rsid w:val="00413A7F"/>
    <w:rsid w:val="00445C14"/>
    <w:rsid w:val="00463D94"/>
    <w:rsid w:val="00465CFD"/>
    <w:rsid w:val="00471C0C"/>
    <w:rsid w:val="00483195"/>
    <w:rsid w:val="0048620F"/>
    <w:rsid w:val="004A7948"/>
    <w:rsid w:val="004E4DD7"/>
    <w:rsid w:val="00500105"/>
    <w:rsid w:val="005018B7"/>
    <w:rsid w:val="00511FD0"/>
    <w:rsid w:val="0051281F"/>
    <w:rsid w:val="00543E83"/>
    <w:rsid w:val="00572301"/>
    <w:rsid w:val="00586FF6"/>
    <w:rsid w:val="005C7F7F"/>
    <w:rsid w:val="00600FAA"/>
    <w:rsid w:val="00613B98"/>
    <w:rsid w:val="00696A57"/>
    <w:rsid w:val="006C78C4"/>
    <w:rsid w:val="006E4BEB"/>
    <w:rsid w:val="006F4DE2"/>
    <w:rsid w:val="00733461"/>
    <w:rsid w:val="007505DE"/>
    <w:rsid w:val="00755764"/>
    <w:rsid w:val="00796A38"/>
    <w:rsid w:val="007B4324"/>
    <w:rsid w:val="00814F3E"/>
    <w:rsid w:val="008269DE"/>
    <w:rsid w:val="00851C9B"/>
    <w:rsid w:val="00873BC1"/>
    <w:rsid w:val="0088531E"/>
    <w:rsid w:val="008E6351"/>
    <w:rsid w:val="008F2E7B"/>
    <w:rsid w:val="00927CEC"/>
    <w:rsid w:val="009339DB"/>
    <w:rsid w:val="00965B58"/>
    <w:rsid w:val="009670BD"/>
    <w:rsid w:val="00990325"/>
    <w:rsid w:val="00990F38"/>
    <w:rsid w:val="00991543"/>
    <w:rsid w:val="009B16AA"/>
    <w:rsid w:val="009C072E"/>
    <w:rsid w:val="009C24B3"/>
    <w:rsid w:val="009C48B3"/>
    <w:rsid w:val="009C7AB8"/>
    <w:rsid w:val="009D1D9C"/>
    <w:rsid w:val="009D79C3"/>
    <w:rsid w:val="009F6073"/>
    <w:rsid w:val="00A04541"/>
    <w:rsid w:val="00A372F2"/>
    <w:rsid w:val="00A60A7A"/>
    <w:rsid w:val="00A610F7"/>
    <w:rsid w:val="00A93300"/>
    <w:rsid w:val="00AD08EB"/>
    <w:rsid w:val="00AD1D1B"/>
    <w:rsid w:val="00AE6074"/>
    <w:rsid w:val="00B0460C"/>
    <w:rsid w:val="00B2116A"/>
    <w:rsid w:val="00B8734E"/>
    <w:rsid w:val="00B87FBB"/>
    <w:rsid w:val="00BC16C2"/>
    <w:rsid w:val="00BF3C3F"/>
    <w:rsid w:val="00C21C2F"/>
    <w:rsid w:val="00C3663E"/>
    <w:rsid w:val="00C605B1"/>
    <w:rsid w:val="00C93938"/>
    <w:rsid w:val="00CF273C"/>
    <w:rsid w:val="00D17782"/>
    <w:rsid w:val="00D66A4B"/>
    <w:rsid w:val="00D81BF6"/>
    <w:rsid w:val="00D90AAA"/>
    <w:rsid w:val="00DB397E"/>
    <w:rsid w:val="00DB6F2F"/>
    <w:rsid w:val="00E21063"/>
    <w:rsid w:val="00E353C8"/>
    <w:rsid w:val="00E365F5"/>
    <w:rsid w:val="00E53AFA"/>
    <w:rsid w:val="00E7175C"/>
    <w:rsid w:val="00EA6967"/>
    <w:rsid w:val="00EA7625"/>
    <w:rsid w:val="00EE1937"/>
    <w:rsid w:val="00EE6E42"/>
    <w:rsid w:val="00EF0501"/>
    <w:rsid w:val="00F014AB"/>
    <w:rsid w:val="00F40CF0"/>
    <w:rsid w:val="00F439C7"/>
    <w:rsid w:val="00FB012F"/>
    <w:rsid w:val="00FC0374"/>
    <w:rsid w:val="00FD2D16"/>
    <w:rsid w:val="00FF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3C349-55A0-4C5D-80E0-F284C90D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hay, Meera N</dc:creator>
  <cp:keywords/>
  <dc:description/>
  <cp:lastModifiedBy>Harhay, Meera N</cp:lastModifiedBy>
  <cp:revision>3</cp:revision>
  <dcterms:created xsi:type="dcterms:W3CDTF">2016-04-07T15:26:00Z</dcterms:created>
  <dcterms:modified xsi:type="dcterms:W3CDTF">2016-04-28T20:40:00Z</dcterms:modified>
</cp:coreProperties>
</file>